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C30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630B7B">
        <w:rPr>
          <w:rFonts w:ascii="Times New Roman" w:hAnsi="Times New Roman" w:cs="Times New Roman"/>
        </w:rPr>
        <w:t>S1</w:t>
      </w:r>
      <w:r w:rsidRPr="003D1A8B">
        <w:rPr>
          <w:rFonts w:ascii="Times New Roman" w:hAnsi="Times New Roman" w:cs="Times New Roman"/>
        </w:rPr>
        <w:t xml:space="preserve"> </w:t>
      </w:r>
      <w:bookmarkStart w:id="0" w:name="OLE_LINK7"/>
      <w:bookmarkStart w:id="1" w:name="OLE_LINK8"/>
      <w:bookmarkStart w:id="2" w:name="OLE_LINK5"/>
      <w:bookmarkStart w:id="3" w:name="OLE_LINK6"/>
      <w:r w:rsidR="00D72E39">
        <w:rPr>
          <w:rFonts w:ascii="Times New Roman" w:hAnsi="Times New Roman" w:cs="Times New Roman"/>
        </w:rPr>
        <w:t>R</w:t>
      </w:r>
      <w:r w:rsidR="00D72E39">
        <w:rPr>
          <w:rFonts w:ascii="Times New Roman" w:hAnsi="Times New Roman" w:cs="Times New Roman" w:hint="eastAsia"/>
        </w:rPr>
        <w:t>esult</w:t>
      </w:r>
      <w:r w:rsidR="00D72E39">
        <w:rPr>
          <w:rFonts w:ascii="Times New Roman" w:hAnsi="Times New Roman" w:cs="Times New Roman"/>
        </w:rPr>
        <w:t xml:space="preserve"> </w:t>
      </w:r>
      <w:r w:rsidR="00D72E39" w:rsidRPr="00D72E39">
        <w:rPr>
          <w:rFonts w:ascii="Times New Roman" w:hAnsi="Times New Roman" w:cs="Times New Roman"/>
        </w:rPr>
        <w:t xml:space="preserve">of cognitive </w:t>
      </w:r>
      <w:r w:rsidR="00D72E39">
        <w:rPr>
          <w:rFonts w:ascii="Times New Roman" w:hAnsi="Times New Roman" w:cs="Times New Roman" w:hint="eastAsia"/>
        </w:rPr>
        <w:t>ability</w:t>
      </w:r>
      <w:r w:rsidR="00D72E39">
        <w:rPr>
          <w:rFonts w:ascii="Times New Roman" w:hAnsi="Times New Roman" w:cs="Times New Roman"/>
        </w:rPr>
        <w:t xml:space="preserve"> </w:t>
      </w:r>
      <w:r w:rsidR="00D72E39" w:rsidRPr="00D72E39">
        <w:rPr>
          <w:rFonts w:ascii="Times New Roman" w:hAnsi="Times New Roman" w:cs="Times New Roman"/>
        </w:rPr>
        <w:t xml:space="preserve">in each stage of brain malignant tumor </w:t>
      </w:r>
      <w:r w:rsidR="000A3C39">
        <w:rPr>
          <w:rFonts w:ascii="Times New Roman" w:hAnsi="Times New Roman" w:cs="Times New Roman"/>
        </w:rPr>
        <w:t xml:space="preserve">patient </w:t>
      </w:r>
      <w:r w:rsidR="000A3C39">
        <w:rPr>
          <w:rFonts w:ascii="Times New Roman" w:hAnsi="Times New Roman" w:cs="Times New Roman" w:hint="eastAsia"/>
        </w:rPr>
        <w:t>assessment</w:t>
      </w:r>
      <w:r w:rsidR="000A3C39">
        <w:rPr>
          <w:rFonts w:ascii="Times New Roman" w:hAnsi="Times New Roman" w:cs="Times New Roman"/>
        </w:rPr>
        <w:t>. Cognitive</w:t>
      </w:r>
      <w:r>
        <w:rPr>
          <w:rFonts w:ascii="Times New Roman" w:hAnsi="Times New Roman" w:cs="Times New Roman"/>
        </w:rPr>
        <w:t xml:space="preserve"> </w:t>
      </w:r>
      <w:r w:rsidR="000A3C39">
        <w:rPr>
          <w:rFonts w:ascii="Times New Roman" w:hAnsi="Times New Roman" w:cs="Times New Roman"/>
        </w:rPr>
        <w:t xml:space="preserve">ability </w:t>
      </w:r>
      <w:r w:rsidRPr="00FF2F53">
        <w:rPr>
          <w:rFonts w:ascii="Times New Roman" w:hAnsi="Times New Roman" w:cs="Times New Roman"/>
        </w:rPr>
        <w:t xml:space="preserve">was measured by </w:t>
      </w:r>
      <w:proofErr w:type="spellStart"/>
      <w:r w:rsidR="000A3C39">
        <w:rPr>
          <w:rFonts w:ascii="Times New Roman" w:hAnsi="Times New Roman" w:cs="Times New Roman"/>
        </w:rPr>
        <w:t>M</w:t>
      </w:r>
      <w:r w:rsidR="000A3C39">
        <w:rPr>
          <w:rFonts w:ascii="Times New Roman" w:hAnsi="Times New Roman" w:cs="Times New Roman" w:hint="eastAsia"/>
        </w:rPr>
        <w:t>oCA</w:t>
      </w:r>
      <w:proofErr w:type="spellEnd"/>
      <w:r w:rsidR="006F55C0">
        <w:rPr>
          <w:rFonts w:ascii="Times New Roman" w:hAnsi="Times New Roman" w:cs="Times New Roman"/>
        </w:rPr>
        <w:t xml:space="preserve"> </w:t>
      </w:r>
      <w:r w:rsidR="000A3C39">
        <w:rPr>
          <w:rFonts w:ascii="Times New Roman" w:hAnsi="Times New Roman" w:cs="Times New Roman" w:hint="eastAsia"/>
        </w:rPr>
        <w:t>and</w:t>
      </w:r>
      <w:r w:rsidR="000A3C39">
        <w:rPr>
          <w:rFonts w:ascii="Times New Roman" w:hAnsi="Times New Roman" w:cs="Times New Roman"/>
        </w:rPr>
        <w:t xml:space="preserve"> MMSE</w:t>
      </w:r>
      <w:bookmarkEnd w:id="0"/>
      <w:bookmarkEnd w:id="1"/>
      <w:r>
        <w:rPr>
          <w:rFonts w:ascii="Times New Roman" w:hAnsi="Times New Roman" w:cs="Times New Roman" w:hint="eastAsia"/>
        </w:rPr>
        <w:t>.</w:t>
      </w:r>
    </w:p>
    <w:bookmarkEnd w:id="2"/>
    <w:bookmarkEnd w:id="3"/>
    <w:p w:rsidR="002370A6" w:rsidRPr="009E33FD" w:rsidRDefault="002370A6" w:rsidP="00FD0C30">
      <w:pPr>
        <w:rPr>
          <w:rFonts w:ascii="Times New Roman" w:hAnsi="Times New Roman" w:cs="Times New Roman"/>
        </w:rPr>
      </w:pPr>
    </w:p>
    <w:tbl>
      <w:tblPr>
        <w:tblStyle w:val="a3"/>
        <w:tblW w:w="10773" w:type="dxa"/>
        <w:tblInd w:w="-1134" w:type="dxa"/>
        <w:tblLook w:val="04A0" w:firstRow="1" w:lastRow="0" w:firstColumn="1" w:lastColumn="0" w:noHBand="0" w:noVBand="1"/>
      </w:tblPr>
      <w:tblGrid>
        <w:gridCol w:w="850"/>
        <w:gridCol w:w="1844"/>
        <w:gridCol w:w="1275"/>
        <w:gridCol w:w="1276"/>
        <w:gridCol w:w="1418"/>
        <w:gridCol w:w="1417"/>
        <w:gridCol w:w="1418"/>
        <w:gridCol w:w="1275"/>
      </w:tblGrid>
      <w:tr w:rsidR="006C27DC" w:rsidTr="006C27DC"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Default="00473E1C"/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Default="00473E1C"/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Pr="00801859" w:rsidRDefault="0080185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18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fore surger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Pr="00801859" w:rsidRDefault="0080185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18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days after surger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Default="00801859">
            <w:r w:rsidRPr="000042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month after surge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Default="00801859">
            <w:r w:rsidRPr="000042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months after surger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Default="00801859">
            <w:r w:rsidRPr="000042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months after surger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473E1C" w:rsidRDefault="00801859">
            <w:r w:rsidRPr="000042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year after surgery</w:t>
            </w:r>
          </w:p>
        </w:tc>
      </w:tr>
      <w:tr w:rsidR="006C27DC" w:rsidTr="006C27DC"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018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8018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A</w:t>
            </w:r>
            <w:proofErr w:type="spellEnd"/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C27DC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_Hlk29761062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AF0838" w:rsidRDefault="00801859" w:rsidP="00E207A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18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8018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</w:t>
            </w:r>
            <w:r w:rsidR="00AF083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602D8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="00E207AF">
              <w:rPr>
                <w:rFonts w:ascii="Arial" w:hAnsi="Arial" w:cs="Arial"/>
                <w:color w:val="434343"/>
                <w:sz w:val="21"/>
                <w:szCs w:val="21"/>
                <w:shd w:val="clear" w:color="auto" w:fill="FCFCFE"/>
              </w:rPr>
              <w:t>≥</w:t>
            </w:r>
            <w:r w:rsidR="00E207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  <w:r w:rsidR="00602D8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59 </w:t>
            </w:r>
            <w:r w:rsidR="00495215"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8214F4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7.8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95215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6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</w:t>
            </w:r>
            <w:r w:rsidR="0044489D"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4.7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C6A68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</w:t>
            </w:r>
            <w:r w:rsidR="00F43A8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7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6.5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9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42.2</w:t>
            </w:r>
            <w:r w:rsidR="00980402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26 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3.4</w:t>
            </w:r>
            <w:r w:rsidR="00246327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7C7F31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</w:t>
            </w:r>
            <w:r w:rsidR="00F43A8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84.2</w:t>
            </w:r>
            <w:r w:rsidR="00C06526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</w:tr>
      <w:tr w:rsidR="006C27DC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604A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 cognitive impairment</w:t>
            </w:r>
            <w:r w:rsidR="00AF083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207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="00E207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1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9.1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1</w:t>
            </w:r>
            <w:r w:rsidR="0044489D"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4.9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C6A68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</w:t>
            </w:r>
            <w:r w:rsidR="00F43A8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1.1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C6A68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</w:t>
            </w:r>
            <w:r w:rsidR="00F43A8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7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7.8</w:t>
            </w:r>
            <w:r w:rsidR="00980402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1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6.8</w:t>
            </w:r>
            <w:r w:rsidR="00C06526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</w:t>
            </w:r>
            <w:r w:rsidR="007C7F3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bookmarkStart w:id="5" w:name="OLE_LINK1"/>
            <w:bookmarkStart w:id="6" w:name="OLE_LINK2"/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0.5</w:t>
            </w:r>
            <w:r w:rsidR="00C06526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bookmarkEnd w:id="5"/>
            <w:bookmarkEnd w:id="6"/>
            <w:r w:rsidR="007C7F3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</w:tr>
      <w:tr w:rsidR="006C27DC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604A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derat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gnitive impairment</w:t>
            </w:r>
            <w:r w:rsidR="00AF083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207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0-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27 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7.3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34 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3.3</w:t>
            </w:r>
            <w:r w:rsidR="00E320FF"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9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5.7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3.3</w:t>
            </w:r>
            <w:r w:rsidR="00980402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.4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945511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1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.3</w:t>
            </w:r>
            <w:r w:rsidR="00C06526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</w:tr>
      <w:bookmarkEnd w:id="4"/>
      <w:tr w:rsidR="006C27DC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207AF" w:rsidRPr="00801859" w:rsidRDefault="00604A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 cognitive impairment</w:t>
            </w:r>
            <w:r w:rsidR="00AF083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E207A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="00E207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9 </w:t>
            </w:r>
            <w:r w:rsidR="006B23F7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.8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6B23F7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5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7.1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.7</w:t>
            </w:r>
            <w:r w:rsidR="00E320FF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44489D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</w:t>
            </w:r>
            <w:r w:rsidR="007C7F3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.7</w:t>
            </w:r>
            <w:r w:rsidR="007C7F3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980402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7C7F3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7C7F31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3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7.3</w:t>
            </w:r>
            <w:r w:rsidR="00C06526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44489D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0</w:t>
            </w:r>
          </w:p>
        </w:tc>
      </w:tr>
      <w:tr w:rsidR="006C27DC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80185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185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8018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801859" w:rsidRDefault="00473E1C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473E1C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473E1C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473E1C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473E1C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473E1C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3E1C" w:rsidRPr="00D96D3D" w:rsidRDefault="00473E1C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</w:p>
        </w:tc>
      </w:tr>
      <w:tr w:rsidR="00CE460A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801859" w:rsidRDefault="00CE460A" w:rsidP="00CE46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801859" w:rsidRDefault="00CE460A" w:rsidP="00CE46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Pr="008018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434343"/>
                <w:sz w:val="21"/>
                <w:szCs w:val="21"/>
                <w:shd w:val="clear" w:color="auto" w:fill="FCFCFE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85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4.1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1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5.2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CE460A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3</w:t>
            </w:r>
            <w:r w:rsidR="00F43A8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9 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2.7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1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8.9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4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82.9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CE460A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</w:t>
            </w:r>
            <w:r w:rsidR="00F43A8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7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85.0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</w:tr>
      <w:tr w:rsidR="00CE460A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801859" w:rsidRDefault="00CE460A" w:rsidP="00CE46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801859" w:rsidRDefault="00CE460A" w:rsidP="00CE46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 cognitive impairmen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-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45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8.7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46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31.7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2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9.7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CE460A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6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3.3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4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9.8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0.0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</w:tr>
      <w:tr w:rsidR="00CE460A" w:rsidTr="006C27DC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801859" w:rsidRDefault="00CE460A" w:rsidP="00CE46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801859" w:rsidRDefault="00CE460A" w:rsidP="00CE460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derat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gnitive impairmen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6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0.2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9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0.0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3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7.6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F43A80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6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3.3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CE460A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2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4.9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E460A" w:rsidRPr="00D96D3D" w:rsidRDefault="00CE460A" w:rsidP="00CE460A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1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5.0</w:t>
            </w:r>
            <w:bookmarkStart w:id="7" w:name="_GoBack"/>
            <w:bookmarkEnd w:id="7"/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</w:tr>
      <w:tr w:rsidR="006C27DC" w:rsidTr="006C27DC"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45511" w:rsidRPr="00801859" w:rsidRDefault="00945511" w:rsidP="0094551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</w:tcPr>
          <w:p w:rsidR="00945511" w:rsidRPr="00801859" w:rsidRDefault="00945511" w:rsidP="0094551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04A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 cognitive impairment</w:t>
            </w:r>
            <w:r w:rsidR="00AF083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45511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1</w:t>
            </w:r>
            <w:r w:rsidR="0094551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7.0</w:t>
            </w:r>
            <w:r w:rsidR="003E43AB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94551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45511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9</w:t>
            </w:r>
            <w:r w:rsidR="0094551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3.1</w:t>
            </w:r>
            <w:r w:rsidR="003E43AB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="00945511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45511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45511" w:rsidRPr="00D96D3D" w:rsidRDefault="00945511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2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4.5</w:t>
            </w:r>
            <w:r w:rsidR="00CE460A"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45511" w:rsidRPr="00D96D3D" w:rsidRDefault="00F43A80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1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 xml:space="preserve"> (</w:t>
            </w:r>
            <w:r w:rsidR="003D3D5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2.4</w:t>
            </w:r>
            <w:r w:rsidRPr="00D96D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45511" w:rsidRPr="00D96D3D" w:rsidRDefault="008369DA" w:rsidP="00C0652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D96D3D"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20"/>
                <w:highlight w:val="yellow"/>
              </w:rPr>
              <w:t>0</w:t>
            </w:r>
          </w:p>
        </w:tc>
      </w:tr>
    </w:tbl>
    <w:p w:rsidR="006F55C0" w:rsidRPr="00FD0C30" w:rsidRDefault="006F55C0"/>
    <w:sectPr w:rsidR="006F55C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90CDC"/>
    <w:rsid w:val="00094EA8"/>
    <w:rsid w:val="000960B9"/>
    <w:rsid w:val="000961EA"/>
    <w:rsid w:val="000A292A"/>
    <w:rsid w:val="000A3C39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B1A53"/>
    <w:rsid w:val="001C6AFC"/>
    <w:rsid w:val="001E068A"/>
    <w:rsid w:val="00203F0C"/>
    <w:rsid w:val="00231CB2"/>
    <w:rsid w:val="002370A6"/>
    <w:rsid w:val="00246327"/>
    <w:rsid w:val="002600C8"/>
    <w:rsid w:val="0026294B"/>
    <w:rsid w:val="002854C0"/>
    <w:rsid w:val="00294196"/>
    <w:rsid w:val="002A38D5"/>
    <w:rsid w:val="002A5C5D"/>
    <w:rsid w:val="002C0805"/>
    <w:rsid w:val="00302899"/>
    <w:rsid w:val="0031062B"/>
    <w:rsid w:val="003126B0"/>
    <w:rsid w:val="0032705A"/>
    <w:rsid w:val="00357B62"/>
    <w:rsid w:val="00363C7F"/>
    <w:rsid w:val="003A314C"/>
    <w:rsid w:val="003C6B58"/>
    <w:rsid w:val="003D3D5C"/>
    <w:rsid w:val="003D63F7"/>
    <w:rsid w:val="003E43AB"/>
    <w:rsid w:val="003F410F"/>
    <w:rsid w:val="00436727"/>
    <w:rsid w:val="00440C2C"/>
    <w:rsid w:val="0044489D"/>
    <w:rsid w:val="00473E1C"/>
    <w:rsid w:val="00482323"/>
    <w:rsid w:val="00484869"/>
    <w:rsid w:val="004849E5"/>
    <w:rsid w:val="00495215"/>
    <w:rsid w:val="004C375A"/>
    <w:rsid w:val="004C57B8"/>
    <w:rsid w:val="004C64D1"/>
    <w:rsid w:val="004C7284"/>
    <w:rsid w:val="004E064A"/>
    <w:rsid w:val="005133F1"/>
    <w:rsid w:val="00514203"/>
    <w:rsid w:val="00525A52"/>
    <w:rsid w:val="00560C90"/>
    <w:rsid w:val="00591E05"/>
    <w:rsid w:val="00594F64"/>
    <w:rsid w:val="005D3F13"/>
    <w:rsid w:val="00602D86"/>
    <w:rsid w:val="00604A9F"/>
    <w:rsid w:val="006057A2"/>
    <w:rsid w:val="00630B7B"/>
    <w:rsid w:val="00635F58"/>
    <w:rsid w:val="006362AE"/>
    <w:rsid w:val="006377E4"/>
    <w:rsid w:val="00652630"/>
    <w:rsid w:val="006750F3"/>
    <w:rsid w:val="006A1785"/>
    <w:rsid w:val="006A2F87"/>
    <w:rsid w:val="006B2038"/>
    <w:rsid w:val="006B23F7"/>
    <w:rsid w:val="006C1F9F"/>
    <w:rsid w:val="006C27DC"/>
    <w:rsid w:val="006F5341"/>
    <w:rsid w:val="006F55C0"/>
    <w:rsid w:val="007153F6"/>
    <w:rsid w:val="00715AA3"/>
    <w:rsid w:val="00717777"/>
    <w:rsid w:val="0072416B"/>
    <w:rsid w:val="00746BBE"/>
    <w:rsid w:val="00755146"/>
    <w:rsid w:val="00771BF5"/>
    <w:rsid w:val="00781245"/>
    <w:rsid w:val="00787FB8"/>
    <w:rsid w:val="00793322"/>
    <w:rsid w:val="007C7F31"/>
    <w:rsid w:val="007E209A"/>
    <w:rsid w:val="00801859"/>
    <w:rsid w:val="00806D98"/>
    <w:rsid w:val="008214F4"/>
    <w:rsid w:val="00826024"/>
    <w:rsid w:val="008369DA"/>
    <w:rsid w:val="00850B9A"/>
    <w:rsid w:val="008513A6"/>
    <w:rsid w:val="00854A3C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3158C"/>
    <w:rsid w:val="00936FC8"/>
    <w:rsid w:val="00945511"/>
    <w:rsid w:val="00956547"/>
    <w:rsid w:val="00960BF0"/>
    <w:rsid w:val="00962E8C"/>
    <w:rsid w:val="00980402"/>
    <w:rsid w:val="00984863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5225F"/>
    <w:rsid w:val="00A64A2D"/>
    <w:rsid w:val="00A70DAA"/>
    <w:rsid w:val="00A91988"/>
    <w:rsid w:val="00AA526A"/>
    <w:rsid w:val="00AB603D"/>
    <w:rsid w:val="00AC1721"/>
    <w:rsid w:val="00AD2095"/>
    <w:rsid w:val="00AE5B3B"/>
    <w:rsid w:val="00AE7E7F"/>
    <w:rsid w:val="00AF0838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B5DEF"/>
    <w:rsid w:val="00C06526"/>
    <w:rsid w:val="00C2079B"/>
    <w:rsid w:val="00C40ECF"/>
    <w:rsid w:val="00C61089"/>
    <w:rsid w:val="00C66DC9"/>
    <w:rsid w:val="00C96677"/>
    <w:rsid w:val="00CC6CF1"/>
    <w:rsid w:val="00CD586E"/>
    <w:rsid w:val="00CE460A"/>
    <w:rsid w:val="00CF3287"/>
    <w:rsid w:val="00D34EC3"/>
    <w:rsid w:val="00D43EAF"/>
    <w:rsid w:val="00D66581"/>
    <w:rsid w:val="00D70543"/>
    <w:rsid w:val="00D72E39"/>
    <w:rsid w:val="00D72FBF"/>
    <w:rsid w:val="00D87A3C"/>
    <w:rsid w:val="00D96D3D"/>
    <w:rsid w:val="00DC33EB"/>
    <w:rsid w:val="00DD331F"/>
    <w:rsid w:val="00DD6B0B"/>
    <w:rsid w:val="00DF0930"/>
    <w:rsid w:val="00DF579B"/>
    <w:rsid w:val="00E00F7B"/>
    <w:rsid w:val="00E159EF"/>
    <w:rsid w:val="00E207AF"/>
    <w:rsid w:val="00E21470"/>
    <w:rsid w:val="00E22610"/>
    <w:rsid w:val="00E31234"/>
    <w:rsid w:val="00E320FF"/>
    <w:rsid w:val="00E372F3"/>
    <w:rsid w:val="00E60124"/>
    <w:rsid w:val="00E9114D"/>
    <w:rsid w:val="00E9236A"/>
    <w:rsid w:val="00E97245"/>
    <w:rsid w:val="00EB4CF9"/>
    <w:rsid w:val="00EF2580"/>
    <w:rsid w:val="00EF55DC"/>
    <w:rsid w:val="00F10425"/>
    <w:rsid w:val="00F12AB1"/>
    <w:rsid w:val="00F12FB9"/>
    <w:rsid w:val="00F43A80"/>
    <w:rsid w:val="00F555F4"/>
    <w:rsid w:val="00F60F8B"/>
    <w:rsid w:val="00F6617E"/>
    <w:rsid w:val="00F67517"/>
    <w:rsid w:val="00F80EA6"/>
    <w:rsid w:val="00F91390"/>
    <w:rsid w:val="00FB62EF"/>
    <w:rsid w:val="00FB6D34"/>
    <w:rsid w:val="00FC6A68"/>
    <w:rsid w:val="00FD0C30"/>
    <w:rsid w:val="00FD3041"/>
    <w:rsid w:val="00FD347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1A197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1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26</cp:revision>
  <dcterms:created xsi:type="dcterms:W3CDTF">2020-01-12T03:02:00Z</dcterms:created>
  <dcterms:modified xsi:type="dcterms:W3CDTF">2021-03-24T09:15:00Z</dcterms:modified>
</cp:coreProperties>
</file>